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B8B" w:rsidRPr="0012567F" w:rsidRDefault="00191BE2" w:rsidP="00191BE2">
      <w:pPr>
        <w:pStyle w:val="2"/>
        <w:rPr>
          <w:rFonts w:ascii="Times New Roman" w:hAnsi="Times New Roman" w:cs="Times New Roman"/>
        </w:rPr>
      </w:pPr>
      <w:r w:rsidRPr="0012567F">
        <w:rPr>
          <w:rFonts w:ascii="Times New Roman" w:hAnsi="Times New Roman" w:cs="Times New Roman"/>
        </w:rPr>
        <w:t>Table 1 Search strategy on Pubmed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704"/>
        <w:gridCol w:w="7586"/>
      </w:tblGrid>
      <w:tr w:rsidR="00191BE2" w:rsidRPr="00191BE2" w:rsidTr="00310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191BE2" w:rsidRPr="006D70F0" w:rsidRDefault="00191BE2" w:rsidP="00191B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</w:rPr>
            </w:pPr>
            <w:r w:rsidRPr="006D70F0">
              <w:rPr>
                <w:rFonts w:ascii="Times New Roman" w:eastAsia="宋体" w:hAnsi="Times New Roman" w:cs="Times New Roman" w:hint="eastAsia"/>
                <w:b w:val="0"/>
                <w:kern w:val="0"/>
              </w:rPr>
              <w:t>#1</w:t>
            </w:r>
          </w:p>
        </w:tc>
        <w:tc>
          <w:tcPr>
            <w:tcW w:w="7586" w:type="dxa"/>
          </w:tcPr>
          <w:p w:rsidR="00191BE2" w:rsidRPr="006D70F0" w:rsidRDefault="006D70F0" w:rsidP="006D70F0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</w:rPr>
            </w:pPr>
            <w:r w:rsidRPr="006D70F0">
              <w:rPr>
                <w:rFonts w:ascii="Times New Roman" w:eastAsia="宋体" w:hAnsi="Times New Roman" w:cs="Times New Roman"/>
                <w:b w:val="0"/>
                <w:kern w:val="0"/>
              </w:rPr>
              <w:t>(Stroke[</w:t>
            </w:r>
            <w:proofErr w:type="spellStart"/>
            <w:r w:rsidRPr="006D70F0">
              <w:rPr>
                <w:rFonts w:ascii="Times New Roman" w:eastAsia="宋体" w:hAnsi="Times New Roman" w:cs="Times New Roman"/>
                <w:b w:val="0"/>
                <w:kern w:val="0"/>
              </w:rPr>
              <w:t>MeSH</w:t>
            </w:r>
            <w:proofErr w:type="spellEnd"/>
            <w:r w:rsidRPr="006D70F0">
              <w:rPr>
                <w:rFonts w:ascii="Times New Roman" w:eastAsia="宋体" w:hAnsi="Times New Roman" w:cs="Times New Roman"/>
                <w:b w:val="0"/>
                <w:kern w:val="0"/>
              </w:rPr>
              <w:t xml:space="preserve"> Terms] OR Cerebrovascular Accident[Title/Abstract] OR Ischemic Stroke[Title/Abstract] OR Hemorrhagic Stroke[Title/Abstract]) AND (Post-Stroke Depression[Title/Abstract] OR PSD[Title/Abstract] OR Stroke Depression[Title/Abstract] OR Depressive Disorder after Stroke[Title/Abstract])</w:t>
            </w:r>
          </w:p>
        </w:tc>
      </w:tr>
      <w:tr w:rsidR="00191BE2" w:rsidRPr="00191BE2" w:rsidTr="00191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191BE2" w:rsidRPr="00191BE2" w:rsidRDefault="00191BE2" w:rsidP="00191B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191BE2">
              <w:rPr>
                <w:rFonts w:ascii="Times New Roman" w:eastAsia="宋体" w:hAnsi="Times New Roman" w:cs="Times New Roman" w:hint="eastAsia"/>
                <w:kern w:val="0"/>
              </w:rPr>
              <w:t>#2</w:t>
            </w:r>
          </w:p>
        </w:tc>
        <w:tc>
          <w:tcPr>
            <w:tcW w:w="7586" w:type="dxa"/>
          </w:tcPr>
          <w:p w:rsidR="00191BE2" w:rsidRPr="00191BE2" w:rsidRDefault="006D70F0" w:rsidP="00191BE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D70F0">
              <w:rPr>
                <w:rFonts w:ascii="Times New Roman" w:eastAsia="宋体" w:hAnsi="Times New Roman" w:cs="Times New Roman"/>
                <w:kern w:val="0"/>
              </w:rPr>
              <w:t>(Machine Learning[Title/Abstract] OR Artificial Intelligence[Title/Abstract] OR Deep Learning[Title/Abstract] OR Neural Networks[Title/Abstract] OR Supervised Learning[Title/Abstract] OR Unsupervised Learning[Title/Abstract] OR Random Forest[Title/Abstract] OR Support Vector Machine[Title/Abstract] OR Gradient Boosting[Title/Abstract] OR Decision Trees[Title/Abstract] OR Reinforcement Learning[Title/Abstract])</w:t>
            </w:r>
          </w:p>
        </w:tc>
      </w:tr>
      <w:tr w:rsidR="00C55CAB" w:rsidRPr="00191BE2" w:rsidTr="00310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55CAB" w:rsidRPr="00191BE2" w:rsidRDefault="00C55CAB" w:rsidP="00C5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191BE2">
              <w:rPr>
                <w:rFonts w:ascii="Times New Roman" w:eastAsia="宋体" w:hAnsi="Times New Roman" w:cs="Times New Roman" w:hint="eastAsia"/>
                <w:kern w:val="0"/>
              </w:rPr>
              <w:t>#3</w:t>
            </w:r>
          </w:p>
        </w:tc>
        <w:tc>
          <w:tcPr>
            <w:tcW w:w="7586" w:type="dxa"/>
          </w:tcPr>
          <w:p w:rsidR="00C55CAB" w:rsidRPr="00191BE2" w:rsidRDefault="006D70F0" w:rsidP="00C55CA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 w:rsidRPr="006D70F0">
              <w:rPr>
                <w:rFonts w:ascii="Times New Roman" w:eastAsia="宋体" w:hAnsi="Times New Roman" w:cs="Times New Roman"/>
                <w:kern w:val="0"/>
              </w:rPr>
              <w:t>(Prediction Model[Title/Abstract] OR Clinical Prediction Model[Title/Abstract] OR Risk Model[Title/Abstract] OR Prognostic Model[Title/Abstract] OR Predictive Models[Title/Abstract] OR Risk Assessment[Title/Abstract] OR Statistical Models[Title/Abstract] OR Prognosis[Title/Abstract] OR Model Development[Title/Abstract] OR Model Validation[Title/Abstract])</w:t>
            </w:r>
          </w:p>
        </w:tc>
      </w:tr>
      <w:tr w:rsidR="00C55CAB" w:rsidRPr="00191BE2" w:rsidTr="00191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55CAB" w:rsidRPr="00191BE2" w:rsidRDefault="00C55CAB" w:rsidP="00C5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#4</w:t>
            </w:r>
          </w:p>
        </w:tc>
        <w:tc>
          <w:tcPr>
            <w:tcW w:w="7586" w:type="dxa"/>
          </w:tcPr>
          <w:p w:rsidR="00C55CAB" w:rsidRPr="00C55CAB" w:rsidRDefault="00E201F3" w:rsidP="00C55CA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#2 OR #3</w:t>
            </w:r>
          </w:p>
        </w:tc>
      </w:tr>
      <w:tr w:rsidR="00C55CAB" w:rsidRPr="00191BE2" w:rsidTr="00310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C55CAB" w:rsidRPr="00191BE2" w:rsidRDefault="00C55CAB" w:rsidP="00C55CA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191BE2">
              <w:rPr>
                <w:rFonts w:ascii="Times New Roman" w:eastAsia="宋体" w:hAnsi="Times New Roman" w:cs="Times New Roman" w:hint="eastAsia"/>
                <w:kern w:val="0"/>
              </w:rPr>
              <w:t>#5</w:t>
            </w:r>
          </w:p>
        </w:tc>
        <w:tc>
          <w:tcPr>
            <w:tcW w:w="7586" w:type="dxa"/>
          </w:tcPr>
          <w:p w:rsidR="00C55CAB" w:rsidRPr="00C55CAB" w:rsidRDefault="00E201F3" w:rsidP="00C55CA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#1 AND #4</w:t>
            </w:r>
          </w:p>
        </w:tc>
      </w:tr>
    </w:tbl>
    <w:p w:rsidR="00191BE2" w:rsidRDefault="00191BE2">
      <w:bookmarkStart w:id="0" w:name="_GoBack"/>
      <w:bookmarkEnd w:id="0"/>
    </w:p>
    <w:sectPr w:rsidR="00191B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6262" w:rsidRDefault="00FF6262" w:rsidP="00247B28">
      <w:r>
        <w:separator/>
      </w:r>
    </w:p>
  </w:endnote>
  <w:endnote w:type="continuationSeparator" w:id="0">
    <w:p w:rsidR="00FF6262" w:rsidRDefault="00FF6262" w:rsidP="00247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6262" w:rsidRDefault="00FF6262" w:rsidP="00247B28">
      <w:r>
        <w:separator/>
      </w:r>
    </w:p>
  </w:footnote>
  <w:footnote w:type="continuationSeparator" w:id="0">
    <w:p w:rsidR="00FF6262" w:rsidRDefault="00FF6262" w:rsidP="00247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BE2"/>
    <w:rsid w:val="000530DF"/>
    <w:rsid w:val="00064D2A"/>
    <w:rsid w:val="00073CA9"/>
    <w:rsid w:val="0012567F"/>
    <w:rsid w:val="00191BE2"/>
    <w:rsid w:val="00247B28"/>
    <w:rsid w:val="00270A2D"/>
    <w:rsid w:val="002971B3"/>
    <w:rsid w:val="00390BA9"/>
    <w:rsid w:val="00464EDD"/>
    <w:rsid w:val="00670E3F"/>
    <w:rsid w:val="006B4B8B"/>
    <w:rsid w:val="006D70F0"/>
    <w:rsid w:val="007227A7"/>
    <w:rsid w:val="00917F25"/>
    <w:rsid w:val="009C3EAA"/>
    <w:rsid w:val="00A6508B"/>
    <w:rsid w:val="00A86E5E"/>
    <w:rsid w:val="00B759A8"/>
    <w:rsid w:val="00C27F3B"/>
    <w:rsid w:val="00C55CAB"/>
    <w:rsid w:val="00CB660F"/>
    <w:rsid w:val="00E201F3"/>
    <w:rsid w:val="00E80424"/>
    <w:rsid w:val="00E840BA"/>
    <w:rsid w:val="00F62AB6"/>
    <w:rsid w:val="00FE42CE"/>
    <w:rsid w:val="00FF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D528F0-7645-4A7F-92A2-22BD1003E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91BE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next w:val="4"/>
    <w:uiPriority w:val="44"/>
    <w:rsid w:val="00191BE2"/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">
    <w:name w:val="Plain Table 4"/>
    <w:basedOn w:val="a1"/>
    <w:uiPriority w:val="44"/>
    <w:rsid w:val="00191BE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Char">
    <w:name w:val="标题 2 Char"/>
    <w:basedOn w:val="a0"/>
    <w:link w:val="2"/>
    <w:uiPriority w:val="9"/>
    <w:rsid w:val="00191BE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247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7B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7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7B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4-01-09T15:36:00Z</dcterms:created>
  <dcterms:modified xsi:type="dcterms:W3CDTF">2025-01-10T11:11:00Z</dcterms:modified>
</cp:coreProperties>
</file>